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dditional File 1: A Comparison between meta-triangulation and meta-narrative review</w:t>
      </w:r>
    </w:p>
    <w:p>
      <w:pPr>
        <w:pStyle w:val="Normal"/>
        <w:rPr/>
      </w:pPr>
      <w:r>
        <w:rPr/>
      </w:r>
    </w:p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3477"/>
        <w:gridCol w:w="4218"/>
      </w:tblGrid>
      <w:tr>
        <w:trPr/>
        <w:tc>
          <w:tcPr>
            <w:tcW w:w="92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A COMPARISON BETWEEN META-TRIANGULATION AND META-NARRATIVE REVIEW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META-TRIANGULATION REVIEW </w:t>
            </w:r>
            <w:r>
              <w:fldChar w:fldCharType="begin"/>
            </w:r>
            <w:r>
              <w:rPr>
                <w:sz w:val="18"/>
                <w:b/>
                <w:szCs w:val="18"/>
                <w:rFonts w:cs="Arial Narrow" w:ascii="Arial Narrow" w:hAnsi="Arial Narrow"/>
              </w:rPr>
              <w:instrText xml:space="preserve"> ADDIN REFMGR.CITE &lt;Refman&gt;&lt;Cite&gt;&lt;Author&gt;Lewis&lt;/Author&gt;&lt;Year&gt;1999&lt;/Year&gt;&lt;RecNum&gt;6185&lt;/RecNum&gt;&lt;IDText&gt;Meta-triangulation: Building theory from multiple paradigms&lt;/IDText&gt;&lt;MDL Ref_Type="Journal"&gt;&lt;Ref_Type&gt;Journal&lt;/Ref_Type&gt;&lt;Ref_ID&gt;6185&lt;/Ref_ID&gt;&lt;Title_Primary&gt;Meta-triangulation: Building theory from multiple paradigms&lt;/Title_Primary&gt;&lt;Authors_Primary&gt;Lewis,M.W.&lt;/Authors_Primary&gt;&lt;Authors_Primary&gt;Grimes,A.J.&lt;/Authors_Primary&gt;&lt;Date_Primary&gt;1999&lt;/Date_Primary&gt;&lt;Keywords&gt;theory&lt;/Keywords&gt;&lt;Reprint&gt;In File&lt;/Reprint&gt;&lt;Start_Page&gt;672&lt;/Start_Page&gt;&lt;End_Page&gt;690&lt;/End_Page&gt;&lt;Periodical&gt;Academy of Management Review&lt;/Periodical&gt;&lt;Volume&gt;24&lt;/Volume&gt;&lt;Issue&gt;4&lt;/Issue&gt;&lt;Web_URL_Link4&gt;&lt;f name="System"&gt;Academy of Management Review&lt;/f&gt;&lt;/Web_URL_Link4&gt;&lt;ZZ_WorkformID&gt;1&lt;/ZZ_WorkformID&gt;&lt;/MDL&gt;&lt;/Cite&gt;&lt;/Refman&gt;</w:instrTex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  <w:r>
              <w:rPr>
                <w:sz w:val="18"/>
                <w:b/>
                <w:szCs w:val="18"/>
                <w:rFonts w:cs="Arial Narrow" w:ascii="Arial Narrow" w:hAnsi="Arial Narrow"/>
              </w:rPr>
              <w:fldChar w:fldCharType="separate"/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[1]</w:t>
            </w:r>
            <w:r/>
            <w:r>
              <w:rPr>
                <w:sz w:val="18"/>
                <w:b/>
                <w:szCs w:val="18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META-NARRATIVE REVIEW </w:t>
            </w:r>
            <w:r>
              <w:fldChar w:fldCharType="begin"/>
            </w:r>
            <w:r>
              <w:rPr>
                <w:sz w:val="18"/>
                <w:b/>
                <w:szCs w:val="18"/>
                <w:rFonts w:cs="Arial Narrow" w:ascii="Arial Narrow" w:hAnsi="Arial Narrow"/>
              </w:rPr>
              <w:instrText xml:space="preserve"> ADDIN REFMGR.CITE &lt;Refman&gt;&lt;Cite&gt;&lt;Author&gt;Greenhalgh&lt;/Author&gt;&lt;Year&gt;2005&lt;/Year&gt;&lt;RecNum&gt;43&lt;/RecNum&gt;&lt;IDText&gt;Storylines of research in diffusion of innovation: a meta-narrative approach to systematic review&lt;/IDText&gt;&lt;MDL Ref_Type="Journal"&gt;&lt;Ref_Type&gt;Journal&lt;/Ref_Type&gt;&lt;Ref_ID&gt;43&lt;/Ref_ID&gt;&lt;Title_Primary&gt;Storylines of research in diffusion of innovation: a meta-narrative approach to systematic review&lt;/Title_Primary&gt;&lt;Authors_Primary&gt;Greenhalgh,T.&lt;/Authors_Primary&gt;&lt;Authors_Primary&gt;Robert,G.&lt;/Authors_Primary&gt;&lt;Authors_Primary&gt;Macfarlane,F.&lt;/Authors_Primary&gt;&lt;Authors_Primary&gt;Bate,P.&lt;/Authors_Primary&gt;&lt;Authors_Primary&gt;Kyriakidou,O.&lt;/Authors_Primary&gt;&lt;Authors_Primary&gt;Peacock,R.&lt;/Authors_Primary&gt;&lt;Date_Primary&gt;2005/7&lt;/Date_Primary&gt;&lt;Keywords&gt;Diffusion of Innovation&lt;/Keywords&gt;&lt;Keywords&gt;Great Britain&lt;/Keywords&gt;&lt;Keywords&gt;Literature&lt;/Keywords&gt;&lt;Keywords&gt;Meta-Analysis as Topic&lt;/Keywords&gt;&lt;Keywords&gt;methods&lt;/Keywords&gt;&lt;Keywords&gt;Narration&lt;/Keywords&gt;&lt;Keywords&gt;Research&lt;/Keywords&gt;&lt;Keywords&gt;Science&lt;/Keywords&gt;&lt;Keywords&gt;Sociology&lt;/Keywords&gt;&lt;Reprint&gt;Not in File&lt;/Reprint&gt;&lt;Start_Page&gt;417&lt;/Start_Page&gt;&lt;End_Page&gt;430&lt;/End_Page&gt;&lt;Periodical&gt;Soc Sci Med&lt;/Periodical&gt;&lt;Volume&gt;61&lt;/Volume&gt;&lt;Issue&gt;2&lt;/Issue&gt;&lt;Address&gt;Department of Primary Care and Population Sciences, University College London, London N19 5LW, UK. p.greenhalgh@pcps.ucl.ac.uk&lt;/Address&gt;&lt;Web_URL&gt;PM:15893056&lt;/Web_URL&gt;&lt;ZZ_JournalStdAbbrev&gt;&lt;f name="System"&gt;Soc Sci Med&lt;/f&gt;&lt;/ZZ_JournalStdAbbrev&gt;&lt;ZZ_WorkformID&gt;1&lt;/ZZ_WorkformID&gt;&lt;/MDL&gt;&lt;/Cite&gt;&lt;/Refman&gt;</w:instrTex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  <w:r>
              <w:rPr>
                <w:sz w:val="18"/>
                <w:b/>
                <w:szCs w:val="18"/>
                <w:rFonts w:cs="Arial Narrow" w:ascii="Arial Narrow" w:hAnsi="Arial Narrow"/>
              </w:rPr>
              <w:fldChar w:fldCharType="separate"/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[2]</w:t>
            </w:r>
            <w:r/>
            <w:r>
              <w:rPr>
                <w:sz w:val="18"/>
                <w:b/>
                <w:szCs w:val="18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rpose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o build theory. “Studying multifaceted phenomena characterized by expansive and contested research domains”</w:t>
            </w:r>
          </w:p>
        </w:tc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o build a rich, multifaceted picture of a complex topic, especially when a summary is needed for policy decision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hilosophical basis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structivist (Kuhn’s philosophy of science)</w:t>
            </w:r>
          </w:p>
        </w:tc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structivist (Kuhn’s philosophy of science)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Intended audience 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cademics</w:t>
            </w:r>
          </w:p>
        </w:tc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Policymakers 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ype of insights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Analytic </w:t>
            </w:r>
          </w:p>
        </w:tc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redominantly descriptive but recognises potential for analytic, theory-building insight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Examples of topics reviewed 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Theoretical topics at high level of abstraction e.g. power, strategy </w:t>
            </w:r>
          </w:p>
        </w:tc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olicy and/or practice-relevant topics e.g. electronic records, knowledge translation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Empirical data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Included only as an aid to theorising</w:t>
            </w:r>
          </w:p>
        </w:tc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Included as substantive component of review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Unit of analysis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aradigm: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“the assumptions, practices and agreements among a scholarly community”</w:t>
            </w:r>
          </w:p>
        </w:tc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Research tradition: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the historical unfolding of research on a particular theme by a group of scientists, which occurs within a paradigm 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Key stages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GROUNDWORK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efine phenomenon of interest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Focus paradigmatic lenses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EARCH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llect data interpretable from multiple lenses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MAPPING PARADIGMS 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lan paradigm itinerary (ordered use of different paradigmatic lenses)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de data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Write paradigm accounts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THEORY BUILDING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Explore metaconjectures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ttain meta-paradigm perspective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Reflect critically on the process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GROUNDWORK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ssemble multidisciplinary team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Outline research question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ree outputs with funder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EARCH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Browse literature to identify the different research traditions in this topic area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arch within each tradition to identify seminal conceptual and theoretical papers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arch systematically for empirical papers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MAPPING RESEARCH TRADITIONS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Describe paradigmatic basis for each tradition 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ighlight the ‘storyline’ of each tradition (key issues and discoveries as they unfolded)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Appraise and summarise primary studies 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UMMARY / SYNTHESIS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Summarise each research tradition separately, highlighting similarities and differences 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View discrepancies as higher-order data; explain as contestation between paradigms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RECOMMENDATIONS</w:t>
            </w:r>
          </w:p>
          <w:p>
            <w:pPr>
              <w:pStyle w:val="Normal"/>
              <w:spacing w:before="40" w:after="40"/>
              <w:ind w:left="57"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sider implications for sponsor / audience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Quality principles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Reflexivity: </w:t>
            </w:r>
            <w:r>
              <w:rPr>
                <w:rFonts w:cs="Arial Narrow" w:ascii="Arial Narrow" w:hAnsi="Arial Narrow"/>
                <w:sz w:val="18"/>
                <w:szCs w:val="18"/>
              </w:rPr>
              <w:t>Theorist should be fully aware of own assumptions</w:t>
            </w:r>
          </w:p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Systematic cross-paradigm synthesis techniques: </w:t>
            </w:r>
            <w:r>
              <w:rPr>
                <w:rFonts w:cs="Arial Narrow" w:ascii="Arial Narrow" w:hAnsi="Arial Narrow"/>
                <w:sz w:val="18"/>
                <w:szCs w:val="18"/>
              </w:rPr>
              <w:t>e.g. paradigm bridging (seeking commonalities), paradigm bracketing (highlighting differences), interplay (exploring tensions); meta-theorizing (exploring patterns that span conflicting understandings)</w:t>
            </w:r>
          </w:p>
        </w:tc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ragmatism: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What to include is not self evident; protocol must be developed in an emergent way and with attention to needs of funder / audience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Pluralism: </w:t>
            </w:r>
            <w:r>
              <w:rPr>
                <w:rFonts w:cs="Arial Narrow" w:ascii="Arial Narrow" w:hAnsi="Arial Narrow"/>
                <w:sz w:val="18"/>
                <w:szCs w:val="18"/>
              </w:rPr>
              <w:t>Include multiple perspectives and ask what we can learn from each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Historicity: </w:t>
            </w:r>
            <w:r>
              <w:rPr>
                <w:rFonts w:cs="Arial Narrow" w:ascii="Arial Narrow" w:hAnsi="Arial Narrow"/>
                <w:sz w:val="18"/>
                <w:szCs w:val="18"/>
              </w:rPr>
              <w:t>Trace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research traditions over time </w:t>
            </w:r>
          </w:p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Contestation: </w:t>
            </w:r>
            <w:r>
              <w:rPr>
                <w:rFonts w:cs="Arial Narrow" w:ascii="Arial Narrow" w:hAnsi="Arial Narrow"/>
                <w:sz w:val="18"/>
                <w:szCs w:val="18"/>
              </w:rPr>
              <w:t>Use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>“conflicting findings” in a positive way to generate new insights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40" w:after="4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Peer review: </w:t>
            </w:r>
            <w:r>
              <w:rPr>
                <w:rFonts w:cs="Arial Narrow" w:ascii="Arial Narrow" w:hAnsi="Arial Narrow"/>
                <w:sz w:val="18"/>
                <w:szCs w:val="18"/>
              </w:rPr>
              <w:t>Present emerging findings periodically to a critical external audience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. </w:t>
        <w:tab/>
        <w:t xml:space="preserve">MW Lewis, AJ Grimes: </w:t>
      </w:r>
      <w:r>
        <w:rPr>
          <w:b/>
        </w:rPr>
        <w:t>Meta-triangulation: Building theory from multiple paradigms.</w:t>
      </w:r>
      <w:r>
        <w:rPr/>
        <w:t xml:space="preserve"> </w:t>
      </w:r>
      <w:r>
        <w:rPr>
          <w:i/>
        </w:rPr>
        <w:t>Academy of Management Review</w:t>
      </w:r>
      <w:r>
        <w:rPr/>
        <w:t xml:space="preserve"> 1999, </w:t>
      </w:r>
      <w:r>
        <w:rPr>
          <w:b/>
        </w:rPr>
        <w:t>24:</w:t>
      </w:r>
      <w:r>
        <w:rPr/>
        <w:t xml:space="preserve"> 672-69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ab/>
        <w:t xml:space="preserve">2. </w:t>
        <w:tab/>
        <w:t xml:space="preserve">T Greenhalgh, G Robert, F Macfarlane, P Bate, O Kyriakidou, R Peacock: </w:t>
      </w:r>
      <w:r>
        <w:rPr>
          <w:b/>
        </w:rPr>
        <w:t>Storylines of research in diffusion of innovation: a meta-narrative approach to systematic review.</w:t>
      </w:r>
      <w:r>
        <w:rPr/>
        <w:t xml:space="preserve"> </w:t>
      </w:r>
      <w:r>
        <w:rPr>
          <w:i/>
        </w:rPr>
        <w:t>Soc Sci Med</w:t>
      </w:r>
      <w:r>
        <w:rPr/>
        <w:t xml:space="preserve"> 2005, </w:t>
      </w:r>
      <w:r>
        <w:rPr>
          <w:b/>
        </w:rPr>
        <w:t>61:</w:t>
      </w:r>
      <w:r>
        <w:rPr/>
        <w:t xml:space="preserve"> 417-43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Arial" w:hAnsi="Arial" w:eastAsia="MS Mincho;ＭＳ 明朝" w:cs="Arial"/>
      <w:b/>
      <w:bCs/>
      <w:sz w:val="26"/>
      <w:szCs w:val="26"/>
      <w:lang w:val="en-GB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22:52:00Z</dcterms:created>
  <dc:creator>Wong</dc:creator>
  <dc:description/>
  <cp:keywords/>
  <dc:language>en-US</dc:language>
  <cp:lastModifiedBy>Wong</cp:lastModifiedBy>
  <dcterms:modified xsi:type="dcterms:W3CDTF">2012-12-18T08:52:00Z</dcterms:modified>
  <cp:revision>3</cp:revision>
  <dc:subject/>
  <dc:title>Additional File 1: A Comparison between meta-triangulation and meta-narrative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